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291125E2" w:rsidR="00AA0B58" w:rsidRDefault="009D52BC" w:rsidP="00AA0B58">
      <w:pPr>
        <w:pStyle w:val="2"/>
      </w:pPr>
      <w:r w:rsidRPr="009D52BC">
        <w:t>Multimedia Appendix 1</w:t>
      </w:r>
      <w:r w:rsidR="002300D6" w:rsidRPr="002300D6">
        <w:rPr>
          <w:rFonts w:hint="eastAsia"/>
        </w:rPr>
        <w:t>4</w:t>
      </w:r>
      <w:r w:rsidRPr="009D52BC">
        <w:t xml:space="preserve">. </w:t>
      </w:r>
      <w:bookmarkStart w:id="0" w:name="_GoBack"/>
      <w:r w:rsidRPr="009D52BC">
        <w:t>Pearson’s correlation analysis for air pollutants detected over the exposure period.</w:t>
      </w:r>
      <w:bookmarkEnd w:id="0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1"/>
        <w:gridCol w:w="664"/>
        <w:gridCol w:w="670"/>
        <w:gridCol w:w="673"/>
        <w:gridCol w:w="673"/>
        <w:gridCol w:w="673"/>
        <w:gridCol w:w="671"/>
        <w:gridCol w:w="671"/>
        <w:gridCol w:w="671"/>
        <w:gridCol w:w="671"/>
        <w:gridCol w:w="671"/>
        <w:gridCol w:w="671"/>
        <w:gridCol w:w="640"/>
      </w:tblGrid>
      <w:tr w:rsidR="009D52BC" w:rsidRPr="00B575FC" w14:paraId="42CF9D0A" w14:textId="77777777" w:rsidTr="009D52BC">
        <w:trPr>
          <w:trHeight w:val="340"/>
        </w:trPr>
        <w:tc>
          <w:tcPr>
            <w:tcW w:w="3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7976F" w14:textId="77777777" w:rsidR="009D52BC" w:rsidRPr="00B575FC" w:rsidRDefault="009D52BC" w:rsidP="009D52BC">
            <w:pPr>
              <w:jc w:val="both"/>
            </w:pPr>
            <w:bookmarkStart w:id="1" w:name="CONSORT"/>
            <w:bookmarkEnd w:id="1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96AF2" w14:textId="4CC3250D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S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a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895CA" w14:textId="03DD2625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C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b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731FD" w14:textId="4FF1753C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CO</w:t>
            </w:r>
            <w:r w:rsidRPr="006B4ECA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574F4" w14:textId="515F0207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3</w:t>
            </w:r>
            <w:r w:rsidRPr="006B4ECA">
              <w:rPr>
                <w:b/>
                <w:vertAlign w:val="superscript"/>
              </w:rPr>
              <w:t>d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47767" w14:textId="5707094B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PM</w:t>
            </w:r>
            <w:r w:rsidRPr="006B4ECA">
              <w:rPr>
                <w:b/>
                <w:vertAlign w:val="subscript"/>
              </w:rPr>
              <w:t>10</w:t>
            </w:r>
            <w:r w:rsidRPr="006B4ECA">
              <w:rPr>
                <w:b/>
                <w:vertAlign w:val="superscript"/>
              </w:rPr>
              <w:t>e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57E2F" w14:textId="52A9BFFC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PM</w:t>
            </w:r>
            <w:r w:rsidRPr="006B4ECA">
              <w:rPr>
                <w:b/>
                <w:vertAlign w:val="subscript"/>
              </w:rPr>
              <w:t>2.5</w:t>
            </w:r>
            <w:r w:rsidRPr="006B4ECA">
              <w:rPr>
                <w:b/>
                <w:vertAlign w:val="superscript"/>
              </w:rPr>
              <w:t>f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6D420" w14:textId="46D60A95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rFonts w:hint="eastAsia"/>
                <w:b/>
              </w:rPr>
              <w:t>N</w:t>
            </w: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X</w:t>
            </w:r>
            <w:r w:rsidRPr="006B4ECA">
              <w:rPr>
                <w:b/>
                <w:vertAlign w:val="superscript"/>
              </w:rPr>
              <w:t>g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F49DA0" w14:textId="516D2C28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NO</w:t>
            </w:r>
            <w:r w:rsidRPr="006B4ECA">
              <w:rPr>
                <w:b/>
                <w:vertAlign w:val="superscript"/>
              </w:rPr>
              <w:t>h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FE057" w14:textId="0F2B0DFE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rFonts w:hint="eastAsia"/>
                <w:b/>
              </w:rPr>
              <w:t>N</w:t>
            </w: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i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E1B94" w14:textId="5308D467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THC</w:t>
            </w:r>
            <w:r w:rsidRPr="006B4ECA">
              <w:rPr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502E3" w14:textId="15FECE7D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NMHC</w:t>
            </w:r>
            <w:r w:rsidRPr="006B4ECA">
              <w:rPr>
                <w:b/>
                <w:vertAlign w:val="superscript"/>
              </w:rPr>
              <w:t>k</w:t>
            </w:r>
            <w:proofErr w:type="spellEnd"/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CA917" w14:textId="28D68B55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CH</w:t>
            </w:r>
            <w:r w:rsidRPr="006B4ECA">
              <w:rPr>
                <w:b/>
                <w:vertAlign w:val="subscript"/>
              </w:rPr>
              <w:t>4</w:t>
            </w:r>
            <w:r w:rsidRPr="006B4ECA">
              <w:rPr>
                <w:b/>
                <w:vertAlign w:val="superscript"/>
              </w:rPr>
              <w:t>l</w:t>
            </w:r>
          </w:p>
        </w:tc>
      </w:tr>
      <w:tr w:rsidR="009D52BC" w:rsidRPr="00B575FC" w14:paraId="4F8FE214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85FA0" w14:textId="3363D861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S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9528A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07B08" w14:textId="67237A9A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00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CC856" w14:textId="7FABC42B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64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E4A55" w14:textId="1E231AEF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00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67678" w14:textId="2DAC449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589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7BC066" w14:textId="2F49A63D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60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0C49F" w14:textId="1019ADE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360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3F11C" w14:textId="5C5D1731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82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5A7D9" w14:textId="5D84CB31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513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50027" w14:textId="5D620F8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0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3CD96" w14:textId="76BAD7B9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21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6298E2" w14:textId="1475ACCB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099***</w:t>
            </w:r>
          </w:p>
        </w:tc>
      </w:tr>
      <w:tr w:rsidR="009D52BC" w:rsidRPr="00B575FC" w14:paraId="660E7B72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0FA25" w14:textId="3C636202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C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95854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E3DCD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58630" w14:textId="27B0893D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324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9B96E" w14:textId="695C8CBE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50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B6A35" w14:textId="20DD925C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314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64467" w14:textId="767284E0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7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AF264" w14:textId="6917315C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194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1D168" w14:textId="1BF64DE2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25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6B258D" w14:textId="2292C428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116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C507D" w14:textId="749AFC3B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443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F8AE95" w14:textId="2B3652EF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390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E39DC" w14:textId="66D9A220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344***</w:t>
            </w:r>
          </w:p>
        </w:tc>
      </w:tr>
      <w:tr w:rsidR="009D52BC" w:rsidRPr="00B575FC" w14:paraId="5F1D2B39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A2AC0A" w14:textId="48401FBF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CO</w:t>
            </w:r>
            <w:r w:rsidRPr="006B4ECA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AEDD7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3E6C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69C040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1549A" w14:textId="5B0F836F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616*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793BA" w14:textId="08A25B11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180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B231A" w14:textId="3CF72B3D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082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CEA92A" w14:textId="2029C1BB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49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C6888" w14:textId="1A1BAF5E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28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2ECB2" w14:textId="70B62000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879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F2BFD" w14:textId="2CF4B01C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747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75766" w14:textId="39A4B5CE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06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0B503" w14:textId="5F5147C0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88***</w:t>
            </w:r>
          </w:p>
        </w:tc>
      </w:tr>
      <w:tr w:rsidR="009D52BC" w:rsidRPr="00B575FC" w14:paraId="78668011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02290" w14:textId="53ED4804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3</w:t>
            </w:r>
            <w:r w:rsidRPr="006B4ECA">
              <w:rPr>
                <w:b/>
                <w:vertAlign w:val="superscript"/>
              </w:rPr>
              <w:t>d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AEDFD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8F089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0615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3B2A1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8AAC5" w14:textId="7954264C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44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C3110" w14:textId="4FD6BEEE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00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3296D" w14:textId="2990B066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525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902AD" w14:textId="637F8992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463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989D03" w14:textId="217DF510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539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CC40CD" w14:textId="422199C7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470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EC19A" w14:textId="326A7043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446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61593" w14:textId="12F734F4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304***</w:t>
            </w:r>
          </w:p>
        </w:tc>
      </w:tr>
      <w:tr w:rsidR="009D52BC" w:rsidRPr="00B575FC" w14:paraId="03E67E1D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BF9F3" w14:textId="3BD28347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PM</w:t>
            </w:r>
            <w:r w:rsidRPr="006B4ECA">
              <w:rPr>
                <w:b/>
                <w:vertAlign w:val="subscript"/>
              </w:rPr>
              <w:t>10</w:t>
            </w:r>
            <w:r w:rsidRPr="006B4ECA">
              <w:rPr>
                <w:b/>
                <w:vertAlign w:val="superscript"/>
              </w:rPr>
              <w:t>e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096C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600CE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39998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2CC5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53330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9AAA1" w14:textId="00483905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1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3B570" w14:textId="7E8EE5A9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137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44016" w14:textId="5E65CD31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315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AB60E2" w14:textId="2DCB1BED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064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0B695" w14:textId="35FABBBC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048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97554" w14:textId="10BDE8ED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251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6F375" w14:textId="184D5862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74***</w:t>
            </w:r>
          </w:p>
        </w:tc>
      </w:tr>
      <w:tr w:rsidR="009D52BC" w:rsidRPr="00B575FC" w14:paraId="6A9BAEDD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0D143" w14:textId="0E6C65D7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PM</w:t>
            </w:r>
            <w:r w:rsidRPr="006B4ECA">
              <w:rPr>
                <w:b/>
                <w:vertAlign w:val="subscript"/>
              </w:rPr>
              <w:t>2.5</w:t>
            </w:r>
            <w:r w:rsidRPr="006B4ECA">
              <w:rPr>
                <w:b/>
                <w:vertAlign w:val="superscript"/>
              </w:rPr>
              <w:t>f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8D00E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2855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418BA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68E76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3F8B8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978FE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3936C" w14:textId="5D5B096F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065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B667C" w14:textId="10052646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246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76B22" w14:textId="22A0703E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35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5A0CA" w14:textId="6C4E5AAA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037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62A05" w14:textId="33D967FB" w:rsidR="009D52BC" w:rsidRPr="00B575FC" w:rsidRDefault="009D52BC" w:rsidP="009D52BC">
            <w:pPr>
              <w:jc w:val="both"/>
            </w:pPr>
            <w:r w:rsidRPr="00B575FC">
              <w:t>-</w:t>
            </w:r>
            <w:r w:rsidR="004F4A5A">
              <w:t>.</w:t>
            </w:r>
            <w:r w:rsidRPr="00B575FC">
              <w:t>187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6DAFB" w14:textId="07CD08B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30***</w:t>
            </w:r>
          </w:p>
        </w:tc>
      </w:tr>
      <w:tr w:rsidR="009D52BC" w:rsidRPr="00B575FC" w14:paraId="126BCA44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052C3" w14:textId="586AA42A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rFonts w:hint="eastAsia"/>
                <w:b/>
              </w:rPr>
              <w:t>N</w:t>
            </w: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X</w:t>
            </w:r>
            <w:r w:rsidRPr="006B4ECA">
              <w:rPr>
                <w:b/>
                <w:vertAlign w:val="superscript"/>
              </w:rPr>
              <w:t>g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3F40E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6A89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F354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AA427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84616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58347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9E0A3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B7647" w14:textId="1242E1D5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56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55853" w14:textId="2EC75A1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50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A233B" w14:textId="149A0283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693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F68408" w14:textId="2227E176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890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41739" w14:textId="1A4CF6E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18***</w:t>
            </w:r>
          </w:p>
        </w:tc>
      </w:tr>
      <w:tr w:rsidR="009D52BC" w:rsidRPr="00B575FC" w14:paraId="14254BC1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3B3D0A" w14:textId="4CB635B8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NO</w:t>
            </w:r>
            <w:r w:rsidRPr="006B4ECA">
              <w:rPr>
                <w:b/>
                <w:vertAlign w:val="superscript"/>
              </w:rPr>
              <w:t>h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1742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22655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551C4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E793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DD30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A4AFE5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CB890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13405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757722" w14:textId="34D0CDD0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816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852F4" w14:textId="14924D8F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731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43414C" w14:textId="2631817A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924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CAE3D" w14:textId="58118D09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44***</w:t>
            </w:r>
          </w:p>
        </w:tc>
      </w:tr>
      <w:tr w:rsidR="009D52BC" w:rsidRPr="00B575FC" w14:paraId="4BAFD7EA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7ECAC" w14:textId="42263A3B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rFonts w:hint="eastAsia"/>
                <w:b/>
              </w:rPr>
              <w:t>N</w:t>
            </w:r>
            <w:r w:rsidRPr="006B4ECA">
              <w:rPr>
                <w:b/>
              </w:rPr>
              <w:t>O</w:t>
            </w:r>
            <w:r w:rsidRPr="006B4ECA">
              <w:rPr>
                <w:b/>
                <w:vertAlign w:val="subscript"/>
              </w:rPr>
              <w:t>2</w:t>
            </w:r>
            <w:r w:rsidRPr="006B4ECA">
              <w:rPr>
                <w:b/>
                <w:vertAlign w:val="superscript"/>
              </w:rPr>
              <w:t>i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F8036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69007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0327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DA600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6178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090F8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6384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4AEA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DCFA7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42B7B" w14:textId="5CF08EB3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586***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650A98" w14:textId="60CC4532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767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414D5" w14:textId="4523EB60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168***</w:t>
            </w:r>
          </w:p>
        </w:tc>
      </w:tr>
      <w:tr w:rsidR="009D52BC" w:rsidRPr="00B575FC" w14:paraId="7C173EE0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B101E" w14:textId="1A84158D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THC</w:t>
            </w:r>
            <w:r w:rsidRPr="006B4ECA">
              <w:rPr>
                <w:b/>
                <w:vertAlign w:val="superscript"/>
              </w:rPr>
              <w:t>j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60CC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57C93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8C90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5D3A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5CF7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3DBBF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202F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933C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4E010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4C68A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1785F" w14:textId="20265E7C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802***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39EFE" w14:textId="4FE74301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799***</w:t>
            </w:r>
          </w:p>
        </w:tc>
      </w:tr>
      <w:tr w:rsidR="009D52BC" w:rsidRPr="00B575FC" w14:paraId="486E578C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D417F4" w14:textId="7D7DD5EB" w:rsidR="009D52BC" w:rsidRPr="006B4ECA" w:rsidRDefault="009D52BC" w:rsidP="009D52BC">
            <w:pPr>
              <w:jc w:val="both"/>
              <w:rPr>
                <w:b/>
              </w:rPr>
            </w:pPr>
            <w:proofErr w:type="spellStart"/>
            <w:r w:rsidRPr="006B4ECA">
              <w:rPr>
                <w:b/>
              </w:rPr>
              <w:t>NMHC</w:t>
            </w:r>
            <w:r w:rsidRPr="006B4ECA">
              <w:rPr>
                <w:b/>
                <w:vertAlign w:val="superscript"/>
              </w:rPr>
              <w:t>k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7B9C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F6587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6E28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C4F5F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DC78D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D5678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B292A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6F59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579630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99975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11E9B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FF8F3" w14:textId="527C3BB3" w:rsidR="009D52BC" w:rsidRPr="00B575FC" w:rsidRDefault="004F4A5A" w:rsidP="009D52BC">
            <w:pPr>
              <w:jc w:val="both"/>
            </w:pPr>
            <w:r>
              <w:t>.</w:t>
            </w:r>
            <w:r w:rsidR="009D52BC" w:rsidRPr="00B575FC">
              <w:t>282***</w:t>
            </w:r>
          </w:p>
        </w:tc>
      </w:tr>
      <w:tr w:rsidR="009D52BC" w:rsidRPr="00B575FC" w14:paraId="7E2863AD" w14:textId="77777777" w:rsidTr="009D52BC">
        <w:trPr>
          <w:trHeight w:val="340"/>
        </w:trPr>
        <w:tc>
          <w:tcPr>
            <w:tcW w:w="35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16475" w14:textId="7C3198E8" w:rsidR="009D52BC" w:rsidRPr="006B4ECA" w:rsidRDefault="009D52BC" w:rsidP="009D52BC">
            <w:pPr>
              <w:jc w:val="both"/>
              <w:rPr>
                <w:b/>
              </w:rPr>
            </w:pPr>
            <w:r w:rsidRPr="006B4ECA">
              <w:rPr>
                <w:b/>
              </w:rPr>
              <w:t>CH</w:t>
            </w:r>
            <w:r w:rsidRPr="006B4ECA">
              <w:rPr>
                <w:b/>
                <w:vertAlign w:val="subscript"/>
              </w:rPr>
              <w:t>4</w:t>
            </w:r>
            <w:r w:rsidRPr="006B4ECA">
              <w:rPr>
                <w:b/>
                <w:vertAlign w:val="superscript"/>
              </w:rPr>
              <w:t>l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7CB19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75BD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A43AE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3537C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9DD4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B1A98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08B62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0206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87F57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9F79B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CEEB1" w14:textId="77777777" w:rsidR="009D52BC" w:rsidRPr="00B575FC" w:rsidRDefault="009D52BC" w:rsidP="009D52BC">
            <w:pPr>
              <w:jc w:val="both"/>
            </w:pPr>
            <w:r w:rsidRPr="00B575FC"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DE007" w14:textId="77777777" w:rsidR="009D52BC" w:rsidRPr="00B575FC" w:rsidRDefault="009D52BC" w:rsidP="009D52BC">
            <w:pPr>
              <w:jc w:val="both"/>
            </w:pPr>
            <w:r w:rsidRPr="00B575FC">
              <w:t>1</w:t>
            </w:r>
          </w:p>
        </w:tc>
      </w:tr>
      <w:tr w:rsidR="009D52BC" w:rsidRPr="00B575FC" w14:paraId="07F88EDB" w14:textId="77777777" w:rsidTr="009D52BC">
        <w:trPr>
          <w:trHeight w:val="340"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7A681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a</w:t>
            </w:r>
            <w:r w:rsidRPr="00EF38B4">
              <w:rPr>
                <w:rFonts w:cs="Times New Roman"/>
                <w:bCs/>
              </w:rPr>
              <w:t>SO</w:t>
            </w:r>
            <w:r w:rsidRPr="00EF38B4">
              <w:rPr>
                <w:rFonts w:cs="Times New Roman"/>
                <w:bCs/>
                <w:vertAlign w:val="subscript"/>
              </w:rPr>
              <w:t>2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sulfur dioxide</w:t>
            </w:r>
            <w:r>
              <w:rPr>
                <w:rFonts w:cs="Times New Roman"/>
                <w:bCs/>
              </w:rPr>
              <w:t>.</w:t>
            </w:r>
          </w:p>
          <w:p w14:paraId="650B9102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b</w:t>
            </w:r>
            <w:r w:rsidRPr="00EF38B4">
              <w:rPr>
                <w:rFonts w:cs="Times New Roman"/>
                <w:bCs/>
              </w:rPr>
              <w:t>CO</w:t>
            </w:r>
            <w:r w:rsidRPr="00EF38B4">
              <w:rPr>
                <w:rFonts w:cs="Times New Roman"/>
                <w:bCs/>
                <w:vertAlign w:val="subscript"/>
              </w:rPr>
              <w:t>2</w:t>
            </w:r>
            <w:r>
              <w:rPr>
                <w:rFonts w:cs="Times New Roman"/>
                <w:bCs/>
              </w:rPr>
              <w:t>: carbon dioxide.</w:t>
            </w:r>
          </w:p>
          <w:p w14:paraId="07C6D42B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proofErr w:type="spellStart"/>
            <w:r w:rsidRPr="00EF38B4">
              <w:rPr>
                <w:rFonts w:cs="Times New Roman"/>
                <w:bCs/>
                <w:vertAlign w:val="superscript"/>
              </w:rPr>
              <w:t>c</w:t>
            </w:r>
            <w:r>
              <w:rPr>
                <w:rFonts w:cs="Times New Roman"/>
                <w:bCs/>
              </w:rPr>
              <w:t>CO</w:t>
            </w:r>
            <w:proofErr w:type="spellEnd"/>
            <w:r>
              <w:rPr>
                <w:rFonts w:cs="Times New Roman"/>
                <w:bCs/>
              </w:rPr>
              <w:t>: carbon monoxide.</w:t>
            </w:r>
          </w:p>
          <w:p w14:paraId="71C6324F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d</w:t>
            </w:r>
            <w:r w:rsidRPr="00EF38B4">
              <w:rPr>
                <w:rFonts w:cs="Times New Roman"/>
                <w:bCs/>
              </w:rPr>
              <w:t>O</w:t>
            </w:r>
            <w:r w:rsidRPr="00EF38B4">
              <w:rPr>
                <w:rFonts w:cs="Times New Roman"/>
                <w:bCs/>
                <w:vertAlign w:val="subscript"/>
              </w:rPr>
              <w:t>3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ozone</w:t>
            </w:r>
            <w:r>
              <w:rPr>
                <w:rFonts w:cs="Times New Roman"/>
                <w:bCs/>
              </w:rPr>
              <w:t>.</w:t>
            </w:r>
          </w:p>
          <w:p w14:paraId="5B8505D8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e</w:t>
            </w:r>
            <w:r w:rsidRPr="00EF38B4">
              <w:rPr>
                <w:rFonts w:cs="Times New Roman"/>
                <w:bCs/>
              </w:rPr>
              <w:t>PM</w:t>
            </w:r>
            <w:r w:rsidRPr="00EF38B4">
              <w:rPr>
                <w:rFonts w:cs="Times New Roman"/>
                <w:bCs/>
                <w:vertAlign w:val="subscript"/>
              </w:rPr>
              <w:t>10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particulate matter</w:t>
            </w:r>
            <w:r>
              <w:rPr>
                <w:rFonts w:cs="Times New Roman"/>
                <w:bCs/>
              </w:rPr>
              <w:t>s having a size of</w:t>
            </w:r>
            <w:r w:rsidRPr="00EF38B4">
              <w:rPr>
                <w:rFonts w:cs="Times New Roman"/>
                <w:bCs/>
              </w:rPr>
              <w:t xml:space="preserve"> &lt;10 </w:t>
            </w:r>
            <w:proofErr w:type="spellStart"/>
            <w:r w:rsidRPr="00EF38B4">
              <w:rPr>
                <w:rFonts w:cs="Times New Roman"/>
                <w:bCs/>
              </w:rPr>
              <w:t>μm</w:t>
            </w:r>
            <w:proofErr w:type="spellEnd"/>
            <w:r>
              <w:rPr>
                <w:rFonts w:cs="Times New Roman"/>
                <w:bCs/>
              </w:rPr>
              <w:t>.</w:t>
            </w:r>
          </w:p>
          <w:p w14:paraId="193E2722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f</w:t>
            </w:r>
            <w:r w:rsidRPr="00EF38B4">
              <w:rPr>
                <w:rFonts w:cs="Times New Roman"/>
                <w:bCs/>
              </w:rPr>
              <w:t>PM</w:t>
            </w:r>
            <w:r w:rsidRPr="00EF38B4">
              <w:rPr>
                <w:rFonts w:cs="Times New Roman"/>
                <w:bCs/>
                <w:vertAlign w:val="subscript"/>
              </w:rPr>
              <w:t>2.5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particulate matter</w:t>
            </w:r>
            <w:r>
              <w:rPr>
                <w:rFonts w:cs="Times New Roman"/>
                <w:bCs/>
              </w:rPr>
              <w:t>s having a size of</w:t>
            </w:r>
            <w:r w:rsidRPr="00EF38B4">
              <w:rPr>
                <w:rFonts w:cs="Times New Roman"/>
                <w:bCs/>
              </w:rPr>
              <w:t xml:space="preserve"> &lt;2.5 </w:t>
            </w:r>
            <w:proofErr w:type="spellStart"/>
            <w:r w:rsidRPr="00EF38B4">
              <w:rPr>
                <w:rFonts w:cs="Times New Roman"/>
                <w:bCs/>
              </w:rPr>
              <w:t>μm</w:t>
            </w:r>
            <w:proofErr w:type="spellEnd"/>
            <w:r>
              <w:rPr>
                <w:rFonts w:cs="Times New Roman"/>
                <w:bCs/>
              </w:rPr>
              <w:t>.</w:t>
            </w:r>
          </w:p>
          <w:p w14:paraId="006FF9E7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proofErr w:type="spellStart"/>
            <w:r w:rsidRPr="00EF38B4">
              <w:rPr>
                <w:rFonts w:cs="Times New Roman"/>
                <w:bCs/>
                <w:vertAlign w:val="superscript"/>
              </w:rPr>
              <w:t>g</w:t>
            </w:r>
            <w:r w:rsidRPr="00EF38B4">
              <w:rPr>
                <w:rFonts w:cs="Times New Roman"/>
                <w:bCs/>
              </w:rPr>
              <w:t>NO</w:t>
            </w:r>
            <w:r w:rsidRPr="00EF38B4">
              <w:rPr>
                <w:rFonts w:cs="Times New Roman"/>
                <w:bCs/>
                <w:vertAlign w:val="subscript"/>
              </w:rPr>
              <w:t>X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nitrogen oxides</w:t>
            </w:r>
            <w:r>
              <w:rPr>
                <w:rFonts w:cs="Times New Roman"/>
                <w:bCs/>
              </w:rPr>
              <w:t>.</w:t>
            </w:r>
          </w:p>
          <w:p w14:paraId="62D2CF62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proofErr w:type="spellStart"/>
            <w:r w:rsidRPr="00EF38B4">
              <w:rPr>
                <w:rFonts w:cs="Times New Roman"/>
                <w:bCs/>
                <w:vertAlign w:val="superscript"/>
              </w:rPr>
              <w:t>h</w:t>
            </w:r>
            <w:r w:rsidRPr="00EF38B4">
              <w:rPr>
                <w:rFonts w:cs="Times New Roman"/>
                <w:bCs/>
              </w:rPr>
              <w:t>NO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nitrogen monoxide</w:t>
            </w:r>
            <w:r>
              <w:rPr>
                <w:rFonts w:cs="Times New Roman"/>
                <w:bCs/>
              </w:rPr>
              <w:t>.</w:t>
            </w:r>
          </w:p>
          <w:p w14:paraId="4C6AD2D8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i</w:t>
            </w:r>
            <w:r w:rsidRPr="00EF38B4">
              <w:rPr>
                <w:rFonts w:cs="Times New Roman"/>
                <w:bCs/>
              </w:rPr>
              <w:t>NO</w:t>
            </w:r>
            <w:r w:rsidRPr="00EF38B4">
              <w:rPr>
                <w:rFonts w:cs="Times New Roman"/>
                <w:bCs/>
                <w:vertAlign w:val="subscript"/>
              </w:rPr>
              <w:t>2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nitrogen dioxide</w:t>
            </w:r>
            <w:r>
              <w:rPr>
                <w:rFonts w:cs="Times New Roman"/>
                <w:bCs/>
              </w:rPr>
              <w:t>.</w:t>
            </w:r>
          </w:p>
          <w:p w14:paraId="39279185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proofErr w:type="spellStart"/>
            <w:r w:rsidRPr="00EF38B4">
              <w:rPr>
                <w:rFonts w:cs="Times New Roman"/>
                <w:bCs/>
                <w:vertAlign w:val="superscript"/>
              </w:rPr>
              <w:t>j</w:t>
            </w:r>
            <w:r w:rsidRPr="00EF38B4">
              <w:rPr>
                <w:rFonts w:cs="Times New Roman"/>
                <w:bCs/>
              </w:rPr>
              <w:t>THC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total hydrocarbons</w:t>
            </w:r>
            <w:r>
              <w:rPr>
                <w:rFonts w:cs="Times New Roman"/>
                <w:bCs/>
              </w:rPr>
              <w:t>.</w:t>
            </w:r>
          </w:p>
          <w:p w14:paraId="3E06681E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proofErr w:type="spellStart"/>
            <w:r w:rsidRPr="00EF38B4">
              <w:rPr>
                <w:rFonts w:cs="Times New Roman"/>
                <w:bCs/>
                <w:vertAlign w:val="superscript"/>
              </w:rPr>
              <w:t>k</w:t>
            </w:r>
            <w:r w:rsidRPr="00EF38B4">
              <w:rPr>
                <w:rFonts w:cs="Times New Roman"/>
                <w:bCs/>
              </w:rPr>
              <w:t>NMHC</w:t>
            </w:r>
            <w:proofErr w:type="spellEnd"/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nonmethane hydrocarbons</w:t>
            </w:r>
            <w:r>
              <w:rPr>
                <w:rFonts w:cs="Times New Roman"/>
                <w:bCs/>
              </w:rPr>
              <w:t>.</w:t>
            </w:r>
          </w:p>
          <w:p w14:paraId="16D527B5" w14:textId="77777777" w:rsidR="009D52BC" w:rsidRDefault="009D52BC" w:rsidP="009D52BC">
            <w:pPr>
              <w:jc w:val="both"/>
              <w:rPr>
                <w:rFonts w:cs="Times New Roman"/>
                <w:bCs/>
              </w:rPr>
            </w:pPr>
            <w:r w:rsidRPr="00EF38B4">
              <w:rPr>
                <w:rFonts w:cs="Times New Roman"/>
                <w:bCs/>
                <w:vertAlign w:val="superscript"/>
              </w:rPr>
              <w:t>l</w:t>
            </w:r>
            <w:r w:rsidRPr="00EF38B4">
              <w:rPr>
                <w:rFonts w:cs="Times New Roman"/>
                <w:bCs/>
              </w:rPr>
              <w:t>CH</w:t>
            </w:r>
            <w:r w:rsidRPr="00EF38B4">
              <w:rPr>
                <w:rFonts w:cs="Times New Roman"/>
                <w:bCs/>
                <w:vertAlign w:val="subscript"/>
              </w:rPr>
              <w:t>4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methane.</w:t>
            </w:r>
          </w:p>
          <w:p w14:paraId="7A19A4E2" w14:textId="5EB148DE" w:rsidR="009D52BC" w:rsidRPr="00B575FC" w:rsidRDefault="009D52BC" w:rsidP="009D52BC">
            <w:r w:rsidRPr="00B575FC">
              <w:t xml:space="preserve">***Correlation significant at the </w:t>
            </w:r>
            <w:r w:rsidR="004F4A5A">
              <w:t>.</w:t>
            </w:r>
            <w:r w:rsidRPr="00B575FC">
              <w:t>001 level (two-tailed).</w:t>
            </w:r>
          </w:p>
          <w:p w14:paraId="44D75E86" w14:textId="48B93A8C" w:rsidR="009D52BC" w:rsidRPr="00B575FC" w:rsidRDefault="009D52BC" w:rsidP="009D52BC">
            <w:r w:rsidRPr="00B575FC">
              <w:t xml:space="preserve">**Correlation significant at the </w:t>
            </w:r>
            <w:r w:rsidR="004F4A5A">
              <w:t>.</w:t>
            </w:r>
            <w:r w:rsidRPr="00B575FC">
              <w:t>01 level (two-tailed).</w:t>
            </w:r>
          </w:p>
          <w:p w14:paraId="15520E3A" w14:textId="1C524562" w:rsidR="009D52BC" w:rsidRPr="00B575FC" w:rsidRDefault="009D52BC" w:rsidP="009D52BC">
            <w:r w:rsidRPr="00B575FC">
              <w:t>Absolute value of correlation coefficient values of &lt;</w:t>
            </w:r>
            <w:r w:rsidR="004F4A5A">
              <w:t>.</w:t>
            </w:r>
            <w:r w:rsidRPr="00B575FC">
              <w:t>3 denote a low strength of correlation, which qualified as the controlling pollutant in multiple-pollutant models of targeted pollutants.</w:t>
            </w:r>
          </w:p>
        </w:tc>
      </w:tr>
    </w:tbl>
    <w:p w14:paraId="5A6AA9CB" w14:textId="62CB53F0" w:rsidR="0071770B" w:rsidRPr="008755D9" w:rsidRDefault="0071770B" w:rsidP="009D52BC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C225B1" w14:textId="77777777" w:rsidR="00B51E41" w:rsidRDefault="00B51E41" w:rsidP="009D52BC">
      <w:r>
        <w:separator/>
      </w:r>
    </w:p>
  </w:endnote>
  <w:endnote w:type="continuationSeparator" w:id="0">
    <w:p w14:paraId="16C9A57E" w14:textId="77777777" w:rsidR="00B51E41" w:rsidRDefault="00B51E41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D856E3" w14:textId="77777777" w:rsidR="00B51E41" w:rsidRDefault="00B51E41" w:rsidP="009D52BC">
      <w:r>
        <w:separator/>
      </w:r>
    </w:p>
  </w:footnote>
  <w:footnote w:type="continuationSeparator" w:id="0">
    <w:p w14:paraId="371EE5FE" w14:textId="77777777" w:rsidR="00B51E41" w:rsidRDefault="00B51E41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300D6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4A5A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51E41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40E6DC-130D-4616-8626-E3693210A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6</cp:revision>
  <dcterms:created xsi:type="dcterms:W3CDTF">2022-11-16T16:19:00Z</dcterms:created>
  <dcterms:modified xsi:type="dcterms:W3CDTF">2023-10-08T12:58:00Z</dcterms:modified>
</cp:coreProperties>
</file>